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CE776" w14:textId="264472B0" w:rsidR="00C9013F" w:rsidRPr="00AF54F4" w:rsidRDefault="00F73F0B" w:rsidP="00C9013F">
      <w:pPr>
        <w:rPr>
          <w:rFonts w:ascii="Arial" w:hAnsi="Arial" w:cs="Arial"/>
        </w:rPr>
      </w:pPr>
      <w:r w:rsidRPr="00F73F0B">
        <w:rPr>
          <w:rFonts w:ascii="Arial" w:hAnsi="Arial" w:cs="Arial"/>
          <w:b/>
          <w:bCs/>
        </w:rPr>
        <w:t>S5 Table</w:t>
      </w:r>
      <w:r w:rsidR="00C9013F" w:rsidRPr="00C9013F">
        <w:rPr>
          <w:rFonts w:ascii="Arial" w:hAnsi="Arial" w:cs="Arial"/>
        </w:rPr>
        <w:t>:</w:t>
      </w:r>
      <w:r w:rsidR="00C9013F" w:rsidRPr="00AF54F4">
        <w:rPr>
          <w:rFonts w:ascii="Arial" w:hAnsi="Arial" w:cs="Arial"/>
        </w:rPr>
        <w:t xml:space="preserve"> </w:t>
      </w:r>
      <w:r w:rsidR="00C9013F">
        <w:rPr>
          <w:rFonts w:ascii="Arial" w:hAnsi="Arial" w:cs="Arial"/>
        </w:rPr>
        <w:t xml:space="preserve">Collection information for </w:t>
      </w:r>
      <w:r>
        <w:rPr>
          <w:rFonts w:ascii="Arial" w:hAnsi="Arial" w:cs="Arial"/>
        </w:rPr>
        <w:t xml:space="preserve">the </w:t>
      </w:r>
      <w:r w:rsidR="00C9013F">
        <w:rPr>
          <w:rFonts w:ascii="Arial" w:hAnsi="Arial" w:cs="Arial"/>
        </w:rPr>
        <w:t>aphid genotypes</w:t>
      </w:r>
      <w:r>
        <w:rPr>
          <w:rFonts w:ascii="Arial" w:hAnsi="Arial" w:cs="Arial"/>
        </w:rPr>
        <w:t xml:space="preserve"> used in this study. </w:t>
      </w:r>
      <w:r w:rsidR="00172A28" w:rsidRPr="00172A28">
        <w:rPr>
          <w:rFonts w:ascii="Arial" w:hAnsi="Arial" w:cs="Arial"/>
          <w:i/>
          <w:iCs/>
        </w:rPr>
        <w:t>Reg</w:t>
      </w:r>
      <w:r w:rsidR="00172A28" w:rsidRPr="00172A28">
        <w:rPr>
          <w:rFonts w:ascii="Arial" w:hAnsi="Arial" w:cs="Arial"/>
        </w:rPr>
        <w:t xml:space="preserve"> refers to </w:t>
      </w:r>
      <w:proofErr w:type="spellStart"/>
      <w:r w:rsidR="00172A28" w:rsidRPr="00172A28">
        <w:rPr>
          <w:rFonts w:ascii="Arial" w:hAnsi="Arial" w:cs="Arial"/>
          <w:i/>
          <w:iCs/>
        </w:rPr>
        <w:t>Regiella</w:t>
      </w:r>
      <w:proofErr w:type="spellEnd"/>
      <w:r w:rsidR="00172A28" w:rsidRPr="00172A28">
        <w:rPr>
          <w:rFonts w:ascii="Arial" w:hAnsi="Arial" w:cs="Arial"/>
          <w:i/>
          <w:iCs/>
        </w:rPr>
        <w:t xml:space="preserve"> </w:t>
      </w:r>
      <w:proofErr w:type="spellStart"/>
      <w:r w:rsidR="00172A28" w:rsidRPr="00172A28">
        <w:rPr>
          <w:rFonts w:ascii="Arial" w:hAnsi="Arial" w:cs="Arial"/>
          <w:i/>
          <w:iCs/>
        </w:rPr>
        <w:t>insecticola</w:t>
      </w:r>
      <w:proofErr w:type="spellEnd"/>
      <w:r w:rsidR="00172A28" w:rsidRPr="00172A28">
        <w:rPr>
          <w:rFonts w:ascii="Arial" w:hAnsi="Arial" w:cs="Arial"/>
        </w:rPr>
        <w:t xml:space="preserve">; </w:t>
      </w:r>
      <w:r w:rsidR="00172A28" w:rsidRPr="00172A28">
        <w:rPr>
          <w:rFonts w:ascii="Arial" w:hAnsi="Arial" w:cs="Arial"/>
          <w:i/>
          <w:iCs/>
        </w:rPr>
        <w:t>Ham</w:t>
      </w:r>
      <w:r w:rsidR="00172A28" w:rsidRPr="00172A28">
        <w:rPr>
          <w:rFonts w:ascii="Arial" w:hAnsi="Arial" w:cs="Arial"/>
        </w:rPr>
        <w:t xml:space="preserve"> refers to </w:t>
      </w:r>
      <w:proofErr w:type="spellStart"/>
      <w:r w:rsidR="00172A28" w:rsidRPr="00172A28">
        <w:rPr>
          <w:rFonts w:ascii="Arial" w:hAnsi="Arial" w:cs="Arial"/>
          <w:i/>
          <w:iCs/>
        </w:rPr>
        <w:t>Hamiltonella</w:t>
      </w:r>
      <w:proofErr w:type="spellEnd"/>
      <w:r w:rsidR="00172A28" w:rsidRPr="00172A28">
        <w:rPr>
          <w:rFonts w:ascii="Arial" w:hAnsi="Arial" w:cs="Arial"/>
          <w:i/>
          <w:iCs/>
        </w:rPr>
        <w:t xml:space="preserve"> </w:t>
      </w:r>
      <w:proofErr w:type="spellStart"/>
      <w:r w:rsidR="00172A28" w:rsidRPr="00172A28">
        <w:rPr>
          <w:rFonts w:ascii="Arial" w:hAnsi="Arial" w:cs="Arial"/>
          <w:i/>
          <w:iCs/>
        </w:rPr>
        <w:t>defensa</w:t>
      </w:r>
      <w:proofErr w:type="spellEnd"/>
      <w:r w:rsidR="00172A28" w:rsidRPr="00172A28">
        <w:rPr>
          <w:rFonts w:ascii="Arial" w:hAnsi="Arial" w:cs="Arial"/>
          <w:i/>
          <w:iCs/>
        </w:rPr>
        <w:t>.</w:t>
      </w:r>
    </w:p>
    <w:p w14:paraId="0DB86001" w14:textId="5CC01765" w:rsidR="00C9013F" w:rsidRDefault="00C9013F" w:rsidP="00C9013F">
      <w:pPr>
        <w:rPr>
          <w:rFonts w:ascii="Arial" w:hAnsi="Arial" w:cs="Arial"/>
        </w:rPr>
      </w:pPr>
    </w:p>
    <w:p w14:paraId="504E58E1" w14:textId="77777777" w:rsidR="002328AC" w:rsidRPr="00AF54F4" w:rsidRDefault="002328AC" w:rsidP="00C9013F">
      <w:pPr>
        <w:rPr>
          <w:rFonts w:ascii="Arial" w:hAnsi="Arial" w:cs="Arial"/>
        </w:rPr>
      </w:pPr>
    </w:p>
    <w:tbl>
      <w:tblPr>
        <w:tblStyle w:val="TableGrid"/>
        <w:tblW w:w="9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2"/>
        <w:gridCol w:w="2727"/>
        <w:gridCol w:w="1323"/>
        <w:gridCol w:w="1668"/>
        <w:gridCol w:w="2123"/>
      </w:tblGrid>
      <w:tr w:rsidR="00C9013F" w:rsidRPr="0040621F" w14:paraId="12C3BB55" w14:textId="77777777" w:rsidTr="002328AC">
        <w:trPr>
          <w:trHeight w:val="837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7BA6F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Host Genotype</w:t>
            </w:r>
          </w:p>
          <w:p w14:paraId="5BC83DBE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(lab code)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580F6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461162B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Location Collected</w:t>
            </w:r>
          </w:p>
          <w:p w14:paraId="1B9C16F6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99CB4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Year Collected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D8E37" w14:textId="77777777" w:rsidR="00C9013F" w:rsidRPr="0040621F" w:rsidRDefault="00C9013F" w:rsidP="002D704A">
            <w:pPr>
              <w:ind w:right="-126"/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Original Symbionts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5B23D" w14:textId="77777777" w:rsidR="00C9013F" w:rsidRPr="0040621F" w:rsidRDefault="00C9013F" w:rsidP="002D70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21F">
              <w:rPr>
                <w:rFonts w:ascii="Arial" w:hAnsi="Arial" w:cs="Arial"/>
                <w:b/>
                <w:sz w:val="20"/>
                <w:szCs w:val="20"/>
              </w:rPr>
              <w:t>Biotype</w:t>
            </w:r>
          </w:p>
        </w:tc>
      </w:tr>
      <w:tr w:rsidR="00C9013F" w:rsidRPr="00AF54F4" w14:paraId="3DEAD230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6784D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LSR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22CA9" w14:textId="77777777" w:rsidR="00C9013F" w:rsidRPr="0040621F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Ithaca, NY, USA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857FD" w14:textId="77777777" w:rsidR="00C9013F" w:rsidRPr="0040621F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463D8" w14:textId="77777777" w:rsidR="00C9013F" w:rsidRPr="0040621F" w:rsidRDefault="00C9013F" w:rsidP="002D704A">
            <w:pPr>
              <w:ind w:right="-126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e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734A2" w14:textId="77777777" w:rsidR="00C9013F" w:rsidRPr="00AF54F4" w:rsidRDefault="00C9013F" w:rsidP="002D704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edicago sativa</w:t>
            </w:r>
          </w:p>
        </w:tc>
      </w:tr>
      <w:tr w:rsidR="00C9013F" w:rsidRPr="00AF54F4" w14:paraId="110A1CE3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8E6323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E2A02" w14:textId="41646915" w:rsidR="00C9013F" w:rsidRPr="0040621F" w:rsidRDefault="0040621F" w:rsidP="002D7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621F">
              <w:rPr>
                <w:rFonts w:ascii="Arial" w:hAnsi="Arial" w:cs="Arial"/>
                <w:sz w:val="20"/>
                <w:szCs w:val="20"/>
              </w:rPr>
              <w:t>Glouchestershire</w:t>
            </w:r>
            <w:proofErr w:type="spellEnd"/>
            <w:r w:rsidRPr="0040621F">
              <w:rPr>
                <w:rFonts w:ascii="Arial" w:hAnsi="Arial" w:cs="Arial"/>
                <w:sz w:val="20"/>
                <w:szCs w:val="20"/>
              </w:rPr>
              <w:t>, U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1E3E9C" w14:textId="7E2E22E6" w:rsidR="00C9013F" w:rsidRPr="0040621F" w:rsidRDefault="0040621F" w:rsidP="002D704A">
            <w:pPr>
              <w:rPr>
                <w:rFonts w:ascii="Arial" w:hAnsi="Arial" w:cs="Arial"/>
                <w:sz w:val="20"/>
                <w:szCs w:val="20"/>
              </w:rPr>
            </w:pPr>
            <w:r w:rsidRPr="0040621F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549CC5" w14:textId="77777777" w:rsidR="00C9013F" w:rsidRPr="0040621F" w:rsidRDefault="00C9013F" w:rsidP="002D704A">
            <w:pPr>
              <w:ind w:right="-126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e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F10F3" w14:textId="06A24220" w:rsidR="00C9013F" w:rsidRPr="00AF54F4" w:rsidRDefault="0043181F" w:rsidP="002D704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3181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rifolium pratense</w:t>
            </w:r>
          </w:p>
        </w:tc>
      </w:tr>
      <w:tr w:rsidR="00C9013F" w:rsidRPr="00AF54F4" w14:paraId="22393140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02E570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8E3A3" w14:textId="054ADE44" w:rsidR="00C9013F" w:rsidRPr="0040621F" w:rsidRDefault="0040621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Berkshire</w:t>
            </w:r>
            <w:r w:rsidR="00C9013F"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, U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1B7EA" w14:textId="05F4CD19" w:rsidR="00C9013F" w:rsidRPr="0040621F" w:rsidRDefault="002D69A2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93B5E" w14:textId="77777777" w:rsidR="00C9013F" w:rsidRPr="0040621F" w:rsidRDefault="00C9013F" w:rsidP="002D704A">
            <w:pPr>
              <w:ind w:right="-126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a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9730D4" w14:textId="77777777" w:rsidR="00C9013F" w:rsidRPr="00AF54F4" w:rsidRDefault="00C9013F" w:rsidP="002D704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nonis spinosa</w:t>
            </w:r>
          </w:p>
        </w:tc>
      </w:tr>
      <w:tr w:rsidR="00C9013F" w:rsidRPr="00AF54F4" w14:paraId="52C1DB9A" w14:textId="77777777" w:rsidTr="002328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334F4" w14:textId="77777777" w:rsidR="00C9013F" w:rsidRPr="00AF54F4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319CD" w14:textId="3BA5FDD1" w:rsidR="00C9013F" w:rsidRPr="0040621F" w:rsidRDefault="0040621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Oxfordshire</w:t>
            </w:r>
            <w:proofErr w:type="spellEnd"/>
            <w:r w:rsidR="00C9013F"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, U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1D146" w14:textId="77777777" w:rsidR="00C9013F" w:rsidRPr="0040621F" w:rsidRDefault="00C9013F" w:rsidP="002D704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F63163" w14:textId="77777777" w:rsidR="00C9013F" w:rsidRPr="0040621F" w:rsidRDefault="00C9013F" w:rsidP="002D704A">
            <w:pPr>
              <w:ind w:right="-126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0621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17D53" w14:textId="77777777" w:rsidR="00C9013F" w:rsidRPr="00AF54F4" w:rsidRDefault="00C9013F" w:rsidP="002D704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orniculatus</w:t>
            </w:r>
            <w:proofErr w:type="spellEnd"/>
          </w:p>
        </w:tc>
      </w:tr>
    </w:tbl>
    <w:p w14:paraId="20FE625A" w14:textId="39B8C14A" w:rsidR="00C9013F" w:rsidRPr="00AF54F4" w:rsidRDefault="00C9013F" w:rsidP="00C9013F">
      <w:pPr>
        <w:rPr>
          <w:rFonts w:ascii="Arial" w:hAnsi="Arial" w:cs="Arial"/>
        </w:rPr>
      </w:pPr>
    </w:p>
    <w:sectPr w:rsidR="00C9013F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A40B3" w14:textId="77777777" w:rsidR="00F64CCC" w:rsidRDefault="00F64CCC">
      <w:r>
        <w:separator/>
      </w:r>
    </w:p>
  </w:endnote>
  <w:endnote w:type="continuationSeparator" w:id="0">
    <w:p w14:paraId="5D3A2B99" w14:textId="77777777" w:rsidR="00F64CCC" w:rsidRDefault="00F64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9F319" w14:textId="77777777" w:rsidR="00F64CCC" w:rsidRDefault="00F64CCC">
      <w:r>
        <w:separator/>
      </w:r>
    </w:p>
  </w:footnote>
  <w:footnote w:type="continuationSeparator" w:id="0">
    <w:p w14:paraId="4F2FD4F4" w14:textId="77777777" w:rsidR="00F64CCC" w:rsidRDefault="00F64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72A28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41462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64CCC"/>
    <w:rsid w:val="00F73F0B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3F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F0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3</cp:revision>
  <dcterms:created xsi:type="dcterms:W3CDTF">2021-04-14T12:49:00Z</dcterms:created>
  <dcterms:modified xsi:type="dcterms:W3CDTF">2021-04-14T12:53:00Z</dcterms:modified>
</cp:coreProperties>
</file>